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EDCE4E" w14:textId="4CB3A46F" w:rsidR="000025DD" w:rsidRPr="000025DD" w:rsidRDefault="000025DD" w:rsidP="000025DD">
      <w:pPr>
        <w:rPr>
          <w:lang w:val="en-US"/>
        </w:rPr>
      </w:pPr>
      <w:r w:rsidRPr="000025DD">
        <w:rPr>
          <w:b/>
          <w:bCs/>
          <w:lang w:val="en-US"/>
        </w:rPr>
        <w:t>Source:</w:t>
      </w:r>
      <w:r w:rsidRPr="000025DD">
        <w:rPr>
          <w:lang w:val="en-US"/>
        </w:rPr>
        <w:t xml:space="preserve"> PubMed</w:t>
      </w:r>
      <w:r>
        <w:rPr>
          <w:lang w:val="en-US"/>
        </w:rPr>
        <w:t>.</w:t>
      </w:r>
    </w:p>
    <w:p w14:paraId="15106B91" w14:textId="3CE8DEAF" w:rsidR="000025DD" w:rsidRPr="000025DD" w:rsidRDefault="000025DD" w:rsidP="000025DD">
      <w:pPr>
        <w:rPr>
          <w:lang w:val="en-US"/>
        </w:rPr>
      </w:pPr>
      <w:r w:rsidRPr="000025DD">
        <w:rPr>
          <w:b/>
          <w:bCs/>
          <w:lang w:val="en-US"/>
        </w:rPr>
        <w:t xml:space="preserve">Search date: </w:t>
      </w:r>
      <w:r>
        <w:rPr>
          <w:lang w:val="en-US"/>
        </w:rPr>
        <w:t>2024-05-23.</w:t>
      </w:r>
    </w:p>
    <w:p w14:paraId="31FB5C5D" w14:textId="72564208" w:rsidR="000025DD" w:rsidRPr="000025DD" w:rsidRDefault="000025DD" w:rsidP="000025DD">
      <w:pPr>
        <w:rPr>
          <w:b/>
          <w:bCs/>
          <w:lang w:val="en-US"/>
        </w:rPr>
      </w:pPr>
      <w:r w:rsidRPr="000025DD">
        <w:rPr>
          <w:b/>
          <w:bCs/>
          <w:lang w:val="en-US"/>
        </w:rPr>
        <w:t xml:space="preserve">Search technical specifications: </w:t>
      </w:r>
      <w:r w:rsidRPr="000025DD">
        <w:rPr>
          <w:lang w:val="en-US"/>
        </w:rPr>
        <w:t>all search terms are searched in combination of the search fields:</w:t>
      </w:r>
      <w:r w:rsidRPr="000025DD">
        <w:rPr>
          <w:b/>
          <w:bCs/>
          <w:lang w:val="en-US"/>
        </w:rPr>
        <w:t xml:space="preserve"> </w:t>
      </w:r>
      <w:r w:rsidRPr="000025DD">
        <w:rPr>
          <w:lang w:val="en-US"/>
        </w:rPr>
        <w:t xml:space="preserve">title, abstract and </w:t>
      </w:r>
      <w:proofErr w:type="spellStart"/>
      <w:r w:rsidRPr="000025DD">
        <w:rPr>
          <w:lang w:val="en-US"/>
        </w:rPr>
        <w:t>MeSH</w:t>
      </w:r>
      <w:proofErr w:type="spellEnd"/>
      <w:r w:rsidRPr="000025DD">
        <w:rPr>
          <w:lang w:val="en-US"/>
        </w:rPr>
        <w:t xml:space="preserve"> (when available). No filters or limitations were applied. </w:t>
      </w:r>
    </w:p>
    <w:p w14:paraId="13132897" w14:textId="77777777" w:rsidR="000025DD" w:rsidRDefault="000025DD" w:rsidP="000025DD">
      <w:pPr>
        <w:rPr>
          <w:lang w:val="en-US"/>
        </w:rPr>
      </w:pPr>
    </w:p>
    <w:p w14:paraId="6108E34C" w14:textId="77777777" w:rsidR="000025DD" w:rsidRDefault="000025DD" w:rsidP="000025DD"/>
    <w:tbl>
      <w:tblPr>
        <w:tblStyle w:val="TableGrid"/>
        <w:tblW w:w="9351" w:type="dxa"/>
        <w:jc w:val="center"/>
        <w:tblLayout w:type="fixed"/>
        <w:tblLook w:val="04A0" w:firstRow="1" w:lastRow="0" w:firstColumn="1" w:lastColumn="0" w:noHBand="0" w:noVBand="1"/>
      </w:tblPr>
      <w:tblGrid>
        <w:gridCol w:w="7416"/>
        <w:gridCol w:w="1935"/>
      </w:tblGrid>
      <w:tr w:rsidR="000025DD" w:rsidRPr="008D5607" w14:paraId="7044141D" w14:textId="77777777" w:rsidTr="00ED6D15">
        <w:trPr>
          <w:jc w:val="center"/>
        </w:trPr>
        <w:tc>
          <w:tcPr>
            <w:tcW w:w="7416" w:type="dxa"/>
          </w:tcPr>
          <w:p w14:paraId="2D04CE86" w14:textId="77777777" w:rsidR="000025DD" w:rsidRPr="002F7AA5" w:rsidRDefault="000025DD" w:rsidP="00ED6D15">
            <w:r w:rsidRPr="002F7AA5">
              <w:t xml:space="preserve">Search string </w:t>
            </w:r>
          </w:p>
        </w:tc>
        <w:tc>
          <w:tcPr>
            <w:tcW w:w="1935" w:type="dxa"/>
          </w:tcPr>
          <w:p w14:paraId="2C73C472" w14:textId="77777777" w:rsidR="000025DD" w:rsidRPr="000025DD" w:rsidRDefault="000025DD" w:rsidP="00ED6D15">
            <w:pPr>
              <w:rPr>
                <w:b/>
                <w:bCs/>
                <w:lang w:val="en-US"/>
              </w:rPr>
            </w:pPr>
            <w:r w:rsidRPr="000025DD">
              <w:rPr>
                <w:b/>
                <w:bCs/>
              </w:rPr>
              <w:t xml:space="preserve">Results </w:t>
            </w:r>
            <w:r w:rsidRPr="000025DD">
              <w:rPr>
                <w:b/>
                <w:bCs/>
                <w:lang w:val="en-US"/>
              </w:rPr>
              <w:t>and notes</w:t>
            </w:r>
          </w:p>
        </w:tc>
      </w:tr>
      <w:tr w:rsidR="000025DD" w:rsidRPr="000B4BDD" w14:paraId="2442696B" w14:textId="77777777" w:rsidTr="00056D0B">
        <w:trPr>
          <w:jc w:val="center"/>
        </w:trPr>
        <w:tc>
          <w:tcPr>
            <w:tcW w:w="7416" w:type="dxa"/>
            <w:shd w:val="clear" w:color="auto" w:fill="auto"/>
          </w:tcPr>
          <w:p w14:paraId="4A2ED892" w14:textId="222733B6" w:rsidR="00056D0B" w:rsidRDefault="00056D0B" w:rsidP="00056D0B">
            <w:r w:rsidRPr="00777488">
              <w:t xml:space="preserve">("Intracranial Hemorrhages"[Mesh:NoExp] OR "Cerebral Hemorrhage"[Mesh] OR "Intracranial Hemorrhage, Hypertensive"[Mesh] OR "Intracranial Hemorrhage, Traumatic"[Mesh:NoExp] OR "Brain Hemorrhage, Traumatic"[Mesh] OR "Hematoma, Subdural"[Mesh:NoExp] OR "Hematoma, Subdural, Acute"[Mesh] OR "Hematoma, Subdural, Intracranial"[Mesh] OR "Subarachnoid Hemorrhage, Traumatic"[Mesh] OR "Subarachnoid Hemorrhage"[Mesh] OR "Hemorrhagic Stroke"[Mesh] OR "Hemorrhages, Intracranial"[Title/Abstract] OR "Intracranial Hemorrhag*"[Title/Abstract] OR "Intracranial Haemorrhag*"[Title/Abstract] OR "Hemorrhage, Intracranial"[Title/Abstract] OR "Haemorrhage, Intracranial"[Title/Abstract] OR "Brain Hemorrhag*"[Title/Abstract] OR "Brain Haemorrhag*"[Title/Abstract] OR "Intracerebral Hemorrhag*"[Title/Abstract] OR "Intracerebral Haemorrhag*"[Title/Abstract] OR "Hemorrhage, Cerebral"[Title/Abstract] OR "Haemorrhage, Cerebral"[Title/Abstract] OR "Cerebral Hemorrhag*"[Title/Abstract] OR "Cerebral Haemorrhag*"[Title/Abstract] OR "Intracranial Hematoma*"[Title/Abstract] OR "Intracranial Haematoma*"[Title/Abstract] OR "Subdural Hematoma*"[Title/Abstract] OR "Subdural Haematoma*"[Title/Abstract] OR "Hemorrhage, Subdural"[Title/Abstract] OR "Haemorrhage, Subdural"[Title/Abstract] OR "Hemorrhages, Subdural"[Title/Abstract] OR "Subdural Hemorrhag*"[Title/Abstract] OR "Subdural Haemorrhag*"[Title/Abstract] OR "Hematoma, Intracranial Subdural"[Title/Abstract] OR "Hemorrhage, Subarachnoid"[Title/Abstract] OR "Haemorrhage, Subarachnoid"[Title/Abstract] OR "Subarachnoid Hemorrhag*"[Title/Abstract] OR "Subarachnoid Haemorrhag*"[Title/Abstract] OR "Hemorrhagic Strok*"[Title/Abstract] OR "Haemorrhagic Strok*"[Title/Abstract] OR "Stroke, Hemorrhagic"[Title/Abstract] OR "Stroke, Haemorrhagic"[Title/Abstract] OR "Brain bleed*"[Title/Abstract] OR "Intracranial bleed*"[Title/Abstract] OR "Intracerebral bleed*"[Title/Abstract] OR "Cerebral bleed*"[Title/Abstract] OR "Subdural bleed*"[Title/Abstract] OR "Subarachnoid bleed*"[Title/Abstract] OR "Brain hematoma*"[Title/Abstract] OR "Intracerebral hematoma*"[Title/Abstract] OR "Cerebral hematoma*"[Title/Abstract] OR "Subarachnoid hematoma*"[Title/Abstract] OR "Brain haematoma*"[Title/Abstract] OR "Intracerebral haematoma*"[Title/Abstract] OR "Cerebral haematoma*"[Title/Abstract] OR "Subarachnoid haematoma*"[Title/Abstract]) AND ("Hemostatics"[Mesh:NoExp] OR "Anticoagulant Reversal </w:t>
            </w:r>
            <w:r w:rsidRPr="00777488">
              <w:lastRenderedPageBreak/>
              <w:t>Agents"[Mesh] OR "Anticoagulation Reversal"[Mesh] OR "Vitamin K"[Mesh:NoExp] OR "Vitamin K 1"[Mesh] OR "Hemostatic*"[Title/Abstract] OR "Haemostatic*"[Title/Abstract] OR "Antihemorrhagic*"[Title/Abstract] OR "Antihaemorrhagic*"[Title/Abstract] OR "PPSB"[Title/Abstract] OR "Proplex"[Title/Abstract] OR "Octaplex"[Title/Abstract] OR "Praxbind"[Title/Abstract] OR "BI-655075"[Title/Abstract] OR "BI 655075"[Title/Abstract] OR "ADABI-FAB"[Title/Abstract] OR "andexanet"[Title/Abstract] OR "r-antidote"[Title/Abstract] OR "Phytonadione"[Title/Abstract] OR "Vitamin K*"[Title/Abstract] OR "Phytomenadione"[Title/Abstract] OR "Konakion"[Title/Abstract] OR "Prothrombin complex*"[Title/Abstract] OR "Idarucizumab"[Title/Abstract] OR "PRT064445"[Title/Abstract] OR "Antidote*"[Title/Abstract] OR "Reversal*"[Title/Abstract] OR "Ondexxya"[Title/Abstract] OR "PCC"[Title/Abstract] OR "Confidex"[Title/Abstract] OR "Praxbind"[Title/Abstract])</w:t>
            </w:r>
          </w:p>
          <w:p w14:paraId="00D0FA9A" w14:textId="02372B04" w:rsidR="00056D0B" w:rsidRPr="00056D0B" w:rsidRDefault="00056D0B" w:rsidP="00056D0B">
            <w:pPr>
              <w:tabs>
                <w:tab w:val="left" w:pos="1457"/>
              </w:tabs>
            </w:pPr>
          </w:p>
        </w:tc>
        <w:tc>
          <w:tcPr>
            <w:tcW w:w="1935" w:type="dxa"/>
          </w:tcPr>
          <w:p w14:paraId="3655B80D" w14:textId="77777777" w:rsidR="000025DD" w:rsidRPr="000025DD" w:rsidRDefault="000025DD" w:rsidP="00ED6D15">
            <w:pPr>
              <w:rPr>
                <w:lang w:val="en-US"/>
              </w:rPr>
            </w:pPr>
          </w:p>
          <w:p w14:paraId="11829714" w14:textId="77777777" w:rsidR="000025DD" w:rsidRPr="000025DD" w:rsidRDefault="000025DD" w:rsidP="00ED6D15">
            <w:pPr>
              <w:rPr>
                <w:color w:val="000000" w:themeColor="text1"/>
                <w:shd w:val="clear" w:color="auto" w:fill="FFFFFF"/>
              </w:rPr>
            </w:pPr>
            <w:r w:rsidRPr="000025DD">
              <w:rPr>
                <w:rStyle w:val="value"/>
                <w:rFonts w:eastAsiaTheme="majorEastAsia"/>
                <w:color w:val="000000" w:themeColor="text1"/>
                <w:shd w:val="clear" w:color="auto" w:fill="FFFFFF"/>
                <w:lang w:val="en-US"/>
              </w:rPr>
              <w:t>R</w:t>
            </w:r>
            <w:r w:rsidRPr="000025DD">
              <w:rPr>
                <w:rStyle w:val="value"/>
                <w:rFonts w:eastAsiaTheme="majorEastAsia"/>
                <w:color w:val="000000" w:themeColor="text1"/>
                <w:shd w:val="clear" w:color="auto" w:fill="FFFFFF"/>
              </w:rPr>
              <w:t>es</w:t>
            </w:r>
            <w:proofErr w:type="spellStart"/>
            <w:r w:rsidRPr="000025DD">
              <w:rPr>
                <w:rStyle w:val="value"/>
                <w:rFonts w:eastAsiaTheme="majorEastAsia"/>
                <w:color w:val="000000" w:themeColor="text1"/>
                <w:shd w:val="clear" w:color="auto" w:fill="FFFFFF"/>
                <w:lang w:val="en-US"/>
              </w:rPr>
              <w:t>ults</w:t>
            </w:r>
            <w:proofErr w:type="spellEnd"/>
            <w:r w:rsidRPr="000025DD">
              <w:rPr>
                <w:rStyle w:val="value"/>
                <w:rFonts w:eastAsiaTheme="majorEastAsia"/>
                <w:color w:val="000000" w:themeColor="text1"/>
                <w:shd w:val="clear" w:color="auto" w:fill="FFFFFF"/>
                <w:lang w:val="en-US"/>
              </w:rPr>
              <w:t xml:space="preserve">: </w:t>
            </w:r>
          </w:p>
          <w:p w14:paraId="59EA9143" w14:textId="412AC6C6" w:rsidR="000025DD" w:rsidRPr="000025DD" w:rsidRDefault="000025DD" w:rsidP="00ED6D15">
            <w:pPr>
              <w:rPr>
                <w:lang w:val="en-US"/>
              </w:rPr>
            </w:pPr>
            <w:r w:rsidRPr="000025DD">
              <w:rPr>
                <w:lang w:val="en-US"/>
              </w:rPr>
              <w:t>3,</w:t>
            </w:r>
            <w:r>
              <w:rPr>
                <w:lang w:val="en-US"/>
              </w:rPr>
              <w:t>203</w:t>
            </w:r>
          </w:p>
          <w:p w14:paraId="16D39D9F" w14:textId="77777777" w:rsidR="000025DD" w:rsidRPr="000025DD" w:rsidRDefault="000025DD" w:rsidP="00ED6D15">
            <w:pPr>
              <w:rPr>
                <w:lang w:val="en-US"/>
              </w:rPr>
            </w:pPr>
          </w:p>
          <w:p w14:paraId="2B6A8710" w14:textId="55433622" w:rsidR="000025DD" w:rsidRPr="000025DD" w:rsidRDefault="000025DD" w:rsidP="00ED6D15">
            <w:pPr>
              <w:rPr>
                <w:lang w:val="en-US"/>
              </w:rPr>
            </w:pPr>
            <w:r w:rsidRPr="000025DD">
              <w:rPr>
                <w:lang w:val="en-US"/>
              </w:rPr>
              <w:t xml:space="preserve">The search was </w:t>
            </w:r>
            <w:r w:rsidR="00F24AF0" w:rsidRPr="000025DD">
              <w:rPr>
                <w:lang w:val="en-US"/>
              </w:rPr>
              <w:t>conducted</w:t>
            </w:r>
            <w:r w:rsidRPr="000025DD">
              <w:rPr>
                <w:lang w:val="en-US"/>
              </w:rPr>
              <w:t xml:space="preserve"> without language or year restrictions</w:t>
            </w:r>
          </w:p>
          <w:p w14:paraId="30CC2F61" w14:textId="77777777" w:rsidR="000025DD" w:rsidRPr="000025DD" w:rsidRDefault="000025DD" w:rsidP="00ED6D15">
            <w:pPr>
              <w:rPr>
                <w:lang w:val="en-US"/>
              </w:rPr>
            </w:pPr>
          </w:p>
        </w:tc>
      </w:tr>
    </w:tbl>
    <w:p w14:paraId="22D2E4CC" w14:textId="77777777" w:rsidR="009A004E" w:rsidRDefault="009A004E"/>
    <w:sectPr w:rsidR="009A00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5DD"/>
    <w:rsid w:val="000025DD"/>
    <w:rsid w:val="00056D0B"/>
    <w:rsid w:val="003006E2"/>
    <w:rsid w:val="003C0A1B"/>
    <w:rsid w:val="004949D3"/>
    <w:rsid w:val="004A1574"/>
    <w:rsid w:val="00864115"/>
    <w:rsid w:val="009A004E"/>
    <w:rsid w:val="00C67EC9"/>
    <w:rsid w:val="00F128CA"/>
    <w:rsid w:val="00F24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1E3657A"/>
  <w15:chartTrackingRefBased/>
  <w15:docId w15:val="{87A349BE-91FC-7240-86B1-1EC9F0FCC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25DD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25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25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25D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25D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25D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25D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25D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25D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25D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25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25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25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25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25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25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25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25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25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25D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025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25D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025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25D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025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25DD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025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25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25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25D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025DD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value">
    <w:name w:val="value"/>
    <w:basedOn w:val="DefaultParagraphFont"/>
    <w:rsid w:val="000025DD"/>
  </w:style>
  <w:style w:type="character" w:styleId="Strong">
    <w:name w:val="Strong"/>
    <w:basedOn w:val="DefaultParagraphFont"/>
    <w:uiPriority w:val="22"/>
    <w:qFormat/>
    <w:rsid w:val="000025DD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0025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25DD"/>
    <w:rPr>
      <w:sz w:val="20"/>
      <w:szCs w:val="20"/>
      <w:lang w:val="sv-S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25DD"/>
    <w:rPr>
      <w:rFonts w:ascii="Times New Roman" w:eastAsia="Times New Roman" w:hAnsi="Times New Roman" w:cs="Times New Roman"/>
      <w:kern w:val="0"/>
      <w:sz w:val="20"/>
      <w:szCs w:val="20"/>
      <w:lang w:val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1</Words>
  <Characters>3144</Characters>
  <Application>Microsoft Office Word</Application>
  <DocSecurity>0</DocSecurity>
  <Lines>26</Lines>
  <Paragraphs>7</Paragraphs>
  <ScaleCrop>false</ScaleCrop>
  <Company/>
  <LinksUpToDate>false</LinksUpToDate>
  <CharactersWithSpaces>3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s Tallroth</dc:creator>
  <cp:keywords/>
  <dc:description/>
  <cp:lastModifiedBy>Mattias Tallroth</cp:lastModifiedBy>
  <cp:revision>2</cp:revision>
  <dcterms:created xsi:type="dcterms:W3CDTF">2025-02-13T16:28:00Z</dcterms:created>
  <dcterms:modified xsi:type="dcterms:W3CDTF">2025-02-13T16:28:00Z</dcterms:modified>
</cp:coreProperties>
</file>